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5996B" w14:textId="7E4A7982" w:rsidR="007E61ED" w:rsidRPr="00350A07" w:rsidRDefault="007E61ED" w:rsidP="007E61ED">
      <w:pPr>
        <w:rPr>
          <w:rFonts w:ascii="Times New Roman" w:hAnsi="Times New Roman" w:cs="Times New Roman"/>
          <w:bCs/>
          <w:color w:val="231F20"/>
          <w:sz w:val="20"/>
          <w:szCs w:val="20"/>
        </w:rPr>
      </w:pPr>
      <w:r w:rsidRPr="00350A07">
        <w:rPr>
          <w:rFonts w:ascii="Times New Roman" w:hAnsi="Times New Roman" w:cs="Times New Roman"/>
          <w:bCs/>
          <w:color w:val="231F20"/>
          <w:sz w:val="20"/>
          <w:szCs w:val="20"/>
        </w:rPr>
        <w:t>Supplemental Table</w:t>
      </w:r>
      <w:r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 1</w:t>
      </w:r>
      <w:r w:rsidRPr="00350A07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. VWI Examples for Scoring </w:t>
      </w:r>
    </w:p>
    <w:p w14:paraId="559B686C" w14:textId="77777777" w:rsidR="007E61ED" w:rsidRDefault="007E61ED" w:rsidP="007E61ED">
      <w:pPr>
        <w:spacing w:line="360" w:lineRule="auto"/>
        <w:jc w:val="both"/>
        <w:rPr>
          <w:rFonts w:ascii="Times New Roman" w:hAnsi="Times New Roman" w:cs="Times New Roman"/>
          <w:b/>
          <w:color w:val="231F20"/>
          <w:sz w:val="20"/>
          <w:szCs w:val="20"/>
        </w:rPr>
      </w:pPr>
      <w:r w:rsidRPr="00350A07">
        <w:rPr>
          <w:rFonts w:ascii="Times New Roman" w:hAnsi="Times New Roman" w:cs="Times New Roman"/>
          <w:b/>
          <w:noProof/>
          <w:color w:val="231F20"/>
          <w:sz w:val="20"/>
          <w:szCs w:val="20"/>
        </w:rPr>
        <w:drawing>
          <wp:inline distT="0" distB="0" distL="0" distR="0" wp14:anchorId="09EED8CB" wp14:editId="2AFFA503">
            <wp:extent cx="5943600" cy="3044825"/>
            <wp:effectExtent l="0" t="0" r="0" b="3175"/>
            <wp:docPr id="1994650389" name="Picture 1" descr="A white rectangular box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650389" name="Picture 1" descr="A white rectangular box with black 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5B4F6" w14:textId="7FDB02B3" w:rsidR="00AB5C3B" w:rsidRPr="00AB5C3B" w:rsidRDefault="00AB5C3B" w:rsidP="007E61ED">
      <w:pPr>
        <w:spacing w:line="360" w:lineRule="auto"/>
        <w:jc w:val="both"/>
        <w:rPr>
          <w:rFonts w:ascii="Times New Roman" w:hAnsi="Times New Roman" w:cs="Times New Roman"/>
          <w:bCs/>
          <w:color w:val="231F20"/>
          <w:sz w:val="20"/>
          <w:szCs w:val="20"/>
        </w:rPr>
      </w:pPr>
      <w:r w:rsidRPr="00AB5C3B">
        <w:rPr>
          <w:rFonts w:ascii="Times New Roman" w:hAnsi="Times New Roman" w:cs="Times New Roman"/>
          <w:bCs/>
          <w:color w:val="231F20"/>
          <w:sz w:val="20"/>
          <w:szCs w:val="20"/>
        </w:rPr>
        <w:t>Abbreviations: BA, basilar artery; MCA, middle cerebral artery; ICA, internal carotid artery</w:t>
      </w:r>
    </w:p>
    <w:p w14:paraId="018C396A" w14:textId="77777777" w:rsidR="008520F5" w:rsidRDefault="008520F5" w:rsidP="00E81D5E">
      <w:pPr>
        <w:rPr>
          <w:rFonts w:ascii="Times New Roman" w:hAnsi="Times New Roman" w:cs="Times New Roman"/>
          <w:sz w:val="20"/>
          <w:szCs w:val="20"/>
        </w:rPr>
      </w:pPr>
    </w:p>
    <w:p w14:paraId="5F65606B" w14:textId="7AF0C396" w:rsidR="00E81D5E" w:rsidRPr="00350A07" w:rsidRDefault="00E81D5E" w:rsidP="00E81D5E">
      <w:pPr>
        <w:rPr>
          <w:rFonts w:ascii="Times New Roman" w:hAnsi="Times New Roman" w:cs="Times New Roman"/>
          <w:bCs/>
          <w:color w:val="231F20"/>
          <w:sz w:val="20"/>
          <w:szCs w:val="20"/>
        </w:rPr>
      </w:pPr>
      <w:r w:rsidRPr="00350A07">
        <w:rPr>
          <w:rFonts w:ascii="Times New Roman" w:hAnsi="Times New Roman" w:cs="Times New Roman"/>
          <w:sz w:val="20"/>
          <w:szCs w:val="20"/>
        </w:rPr>
        <w:t>Supplemental Table</w:t>
      </w:r>
      <w:r w:rsidR="00DE5E64">
        <w:rPr>
          <w:rFonts w:ascii="Times New Roman" w:hAnsi="Times New Roman" w:cs="Times New Roman"/>
          <w:sz w:val="20"/>
          <w:szCs w:val="20"/>
        </w:rPr>
        <w:t xml:space="preserve"> </w:t>
      </w:r>
      <w:r w:rsidR="007E61ED">
        <w:rPr>
          <w:rFonts w:ascii="Times New Roman" w:hAnsi="Times New Roman" w:cs="Times New Roman"/>
          <w:sz w:val="20"/>
          <w:szCs w:val="20"/>
        </w:rPr>
        <w:t>2</w:t>
      </w:r>
      <w:r w:rsidRPr="00350A07">
        <w:rPr>
          <w:rFonts w:ascii="Times New Roman" w:hAnsi="Times New Roman" w:cs="Times New Roman"/>
          <w:sz w:val="20"/>
          <w:szCs w:val="20"/>
        </w:rPr>
        <w:t xml:space="preserve">: </w:t>
      </w:r>
      <w:r w:rsidRPr="00350A07">
        <w:rPr>
          <w:rFonts w:ascii="Times New Roman" w:hAnsi="Times New Roman" w:cs="Times New Roman"/>
          <w:bCs/>
          <w:color w:val="231F20"/>
          <w:sz w:val="20"/>
          <w:szCs w:val="20"/>
        </w:rPr>
        <w:t>Quantitative Measurements</w:t>
      </w:r>
      <w:r w:rsidR="007740F9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 of the</w:t>
      </w:r>
      <w:r w:rsidR="002C7A3C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 Actual </w:t>
      </w:r>
      <w:r w:rsidR="00F3505B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Measured </w:t>
      </w:r>
      <w:r w:rsidR="002C7A3C">
        <w:rPr>
          <w:rFonts w:ascii="Times New Roman" w:hAnsi="Times New Roman" w:cs="Times New Roman"/>
          <w:bCs/>
          <w:color w:val="231F20"/>
          <w:sz w:val="20"/>
          <w:szCs w:val="20"/>
        </w:rPr>
        <w:t>and Perceived L</w:t>
      </w:r>
      <w:r w:rsidR="007740F9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umen and </w:t>
      </w:r>
      <w:r w:rsidR="002C7A3C">
        <w:rPr>
          <w:rFonts w:ascii="Times New Roman" w:hAnsi="Times New Roman" w:cs="Times New Roman"/>
          <w:bCs/>
          <w:color w:val="231F20"/>
          <w:sz w:val="20"/>
          <w:szCs w:val="20"/>
        </w:rPr>
        <w:t>W</w:t>
      </w:r>
      <w:r w:rsidR="007740F9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all </w:t>
      </w:r>
      <w:r w:rsidR="002C7A3C">
        <w:rPr>
          <w:rFonts w:ascii="Times New Roman" w:hAnsi="Times New Roman" w:cs="Times New Roman"/>
          <w:bCs/>
          <w:color w:val="231F20"/>
          <w:sz w:val="20"/>
          <w:szCs w:val="20"/>
        </w:rPr>
        <w:t>D</w:t>
      </w:r>
      <w:r w:rsidR="007740F9">
        <w:rPr>
          <w:rFonts w:ascii="Times New Roman" w:hAnsi="Times New Roman" w:cs="Times New Roman"/>
          <w:bCs/>
          <w:color w:val="231F20"/>
          <w:sz w:val="20"/>
          <w:szCs w:val="20"/>
        </w:rPr>
        <w:t>iameters</w:t>
      </w:r>
      <w:r w:rsidRPr="00350A07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 </w:t>
      </w:r>
    </w:p>
    <w:tbl>
      <w:tblPr>
        <w:tblW w:w="9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440"/>
        <w:gridCol w:w="1440"/>
        <w:gridCol w:w="1369"/>
        <w:gridCol w:w="1810"/>
        <w:gridCol w:w="1306"/>
      </w:tblGrid>
      <w:tr w:rsidR="00E81D5E" w:rsidRPr="00350A07" w14:paraId="0A9C417E" w14:textId="77777777" w:rsidTr="00473240">
        <w:trPr>
          <w:trHeight w:val="384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0CD20" w14:textId="7CE21146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Vessel </w:t>
            </w:r>
            <w:r w:rsidR="00C839F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</w:t>
            </w:r>
            <w:r w:rsidRPr="00350A0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ll/Lumen Segmen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2DBCC" w14:textId="77777777" w:rsidR="00E81D5E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FGRAPPA</w:t>
            </w:r>
          </w:p>
          <w:p w14:paraId="1E3A1FD1" w14:textId="46E9B48D" w:rsidR="00F3505B" w:rsidRPr="00350A07" w:rsidRDefault="00F3505B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8520F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OC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34A93" w14:textId="10037CAC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FCAIPI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0C557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FCS7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F6F93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FCS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8337E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FCS10</w:t>
            </w:r>
          </w:p>
        </w:tc>
      </w:tr>
      <w:tr w:rsidR="00E81D5E" w:rsidRPr="00350A07" w14:paraId="7EE4F56F" w14:textId="77777777" w:rsidTr="00473240">
        <w:trPr>
          <w:trHeight w:val="214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934A6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A- Lume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5B58EC8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9 ± 0.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1337DA0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2 ± 0.41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673D57" w14:textId="636D04AD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19 ± 0.35</w:t>
            </w:r>
            <w:r w:rsidR="00AA6E43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A900C1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9 ± 0.27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8ED743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7 ± 0.25</w:t>
            </w:r>
          </w:p>
        </w:tc>
      </w:tr>
      <w:tr w:rsidR="00E81D5E" w:rsidRPr="00350A07" w14:paraId="44827E2D" w14:textId="77777777" w:rsidTr="00473240">
        <w:trPr>
          <w:trHeight w:val="178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8AA32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A- Wal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1961834" w14:textId="7679307F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77 ± 0.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62B6D25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4 ± 0.68*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06C748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2 ± 0.54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1800C0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62 ± 0.4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9E1BFA8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0 ± 0.36</w:t>
            </w:r>
          </w:p>
        </w:tc>
      </w:tr>
      <w:tr w:rsidR="00E81D5E" w:rsidRPr="00350A07" w14:paraId="56B30C10" w14:textId="77777777" w:rsidTr="00473240">
        <w:trPr>
          <w:trHeight w:val="223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F5EA3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CA- Lume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D4E6854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8 ± 0.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056BE8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6 ± 0.47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0973D5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7 ± 0.18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AD6FF8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5 ± 0.34*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AD62C6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60 ± 0.43</w:t>
            </w:r>
          </w:p>
        </w:tc>
      </w:tr>
      <w:tr w:rsidR="00E81D5E" w:rsidRPr="00350A07" w14:paraId="119278BF" w14:textId="77777777" w:rsidTr="00473240">
        <w:trPr>
          <w:trHeight w:val="187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29C41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CA- Wal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91264E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3 ± 0.4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775D20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4 ± 0.35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3C3F7B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6 ± 0.34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85C4DFD" w14:textId="5A7F5F04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35 ± 0.45</w:t>
            </w:r>
            <w:r w:rsidR="00AA6E43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28D57A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2 ± 0.61</w:t>
            </w:r>
          </w:p>
        </w:tc>
      </w:tr>
      <w:tr w:rsidR="00E81D5E" w:rsidRPr="00350A07" w14:paraId="656BB29B" w14:textId="77777777" w:rsidTr="00473240">
        <w:trPr>
          <w:trHeight w:val="169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EFF8B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CA- Lume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50E4E44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4 ± 0.7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DD4737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4 ± 0.44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01F1E2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71 ± 0.40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A929F7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60 ± 0.5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9BBD1C7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1 ± 0.66</w:t>
            </w:r>
          </w:p>
        </w:tc>
      </w:tr>
      <w:tr w:rsidR="00E81D5E" w:rsidRPr="00350A07" w14:paraId="1A77BC6C" w14:textId="77777777" w:rsidTr="00473240">
        <w:trPr>
          <w:trHeight w:val="214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FD30D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CA- Wal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408565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9 ± 0.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4A4E48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2 ± 0.54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A9EAC8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49 ± 0.57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A0F791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64 ± 0.5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462149" w14:textId="77777777" w:rsidR="00E81D5E" w:rsidRPr="00350A07" w:rsidRDefault="00E81D5E" w:rsidP="00473240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50A07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36 ± 0.71</w:t>
            </w:r>
          </w:p>
        </w:tc>
      </w:tr>
    </w:tbl>
    <w:p w14:paraId="7E8438F9" w14:textId="0EC06270" w:rsidR="00E81D5E" w:rsidRDefault="00D33B24" w:rsidP="00D33B24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14:ligatures w14:val="none"/>
        </w:rPr>
      </w:pPr>
      <w:r w:rsidRPr="003863C8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14:ligatures w14:val="none"/>
        </w:rPr>
        <w:t>*</w:t>
      </w:r>
      <w:r w:rsidR="00284C12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14:ligatures w14:val="none"/>
        </w:rPr>
        <w:t xml:space="preserve">p&lt;0.05 </w:t>
      </w:r>
    </w:p>
    <w:p w14:paraId="18CDB00A" w14:textId="70D29ED5" w:rsidR="008520F5" w:rsidRPr="009D6B83" w:rsidRDefault="008520F5" w:rsidP="008520F5">
      <w:pPr>
        <w:pStyle w:val="Caption"/>
        <w:spacing w:after="0"/>
        <w:jc w:val="both"/>
        <w:rPr>
          <w:rFonts w:ascii="Times" w:hAnsi="Times" w:cs="Times"/>
          <w:i w:val="0"/>
          <w:iCs w:val="0"/>
          <w:color w:val="auto"/>
          <w:sz w:val="20"/>
          <w:szCs w:val="20"/>
        </w:rPr>
      </w:pP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>Abbreviations: SD, standard deviation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;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SOC, 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>standard of care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;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SFGRAPPA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,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standard FOV GRAPPA R=2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;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SFCAIPI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, 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>standard FOV CAIPI R=4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;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SFCS7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, 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>standard FOV CS R=7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;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LFCS7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, 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>large FOV CS7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;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 LFCS10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 xml:space="preserve">, </w:t>
      </w:r>
      <w:r w:rsidRPr="009D6B83">
        <w:rPr>
          <w:rFonts w:ascii="Times" w:hAnsi="Times" w:cs="Times"/>
          <w:i w:val="0"/>
          <w:iCs w:val="0"/>
          <w:color w:val="auto"/>
          <w:sz w:val="20"/>
          <w:szCs w:val="20"/>
        </w:rPr>
        <w:t>large FOV CS10 R=10</w:t>
      </w:r>
      <w:r>
        <w:rPr>
          <w:rFonts w:ascii="Times" w:hAnsi="Times" w:cs="Times"/>
          <w:i w:val="0"/>
          <w:iCs w:val="0"/>
          <w:color w:val="auto"/>
          <w:sz w:val="20"/>
          <w:szCs w:val="20"/>
        </w:rPr>
        <w:t>; BA, basilar artery; MCA, middle cerebral artery; ICA, internal carotid artery</w:t>
      </w:r>
    </w:p>
    <w:p w14:paraId="105E9D85" w14:textId="77777777" w:rsidR="008520F5" w:rsidRPr="00350A07" w:rsidRDefault="008520F5" w:rsidP="00D33B24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14:ligatures w14:val="none"/>
        </w:rPr>
      </w:pPr>
    </w:p>
    <w:sectPr w:rsidR="008520F5" w:rsidRPr="00350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C28D1"/>
    <w:multiLevelType w:val="hybridMultilevel"/>
    <w:tmpl w:val="203C11D8"/>
    <w:lvl w:ilvl="0" w:tplc="CB74B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562B8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F3C65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806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0CDF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E6C77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0A437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80E7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64C07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851453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463"/>
    <w:rsid w:val="00010460"/>
    <w:rsid w:val="0002409C"/>
    <w:rsid w:val="00024CE3"/>
    <w:rsid w:val="00031B41"/>
    <w:rsid w:val="0004112B"/>
    <w:rsid w:val="0008777C"/>
    <w:rsid w:val="000B68EB"/>
    <w:rsid w:val="000C3B3B"/>
    <w:rsid w:val="00115294"/>
    <w:rsid w:val="00123EE1"/>
    <w:rsid w:val="0012427F"/>
    <w:rsid w:val="00146002"/>
    <w:rsid w:val="00152EE4"/>
    <w:rsid w:val="00172238"/>
    <w:rsid w:val="0017264A"/>
    <w:rsid w:val="001874FF"/>
    <w:rsid w:val="001A3836"/>
    <w:rsid w:val="001E10C1"/>
    <w:rsid w:val="001E4C4F"/>
    <w:rsid w:val="001F3942"/>
    <w:rsid w:val="0020186B"/>
    <w:rsid w:val="00223A64"/>
    <w:rsid w:val="0022407D"/>
    <w:rsid w:val="0025087A"/>
    <w:rsid w:val="00276635"/>
    <w:rsid w:val="00280463"/>
    <w:rsid w:val="00284C12"/>
    <w:rsid w:val="002A45F8"/>
    <w:rsid w:val="002C2216"/>
    <w:rsid w:val="002C24B0"/>
    <w:rsid w:val="002C3F96"/>
    <w:rsid w:val="002C7A3C"/>
    <w:rsid w:val="002D544F"/>
    <w:rsid w:val="00306450"/>
    <w:rsid w:val="00325CAC"/>
    <w:rsid w:val="003329C2"/>
    <w:rsid w:val="0033379D"/>
    <w:rsid w:val="00335C5B"/>
    <w:rsid w:val="00344CA3"/>
    <w:rsid w:val="00350A07"/>
    <w:rsid w:val="00375CAA"/>
    <w:rsid w:val="00376539"/>
    <w:rsid w:val="003863C8"/>
    <w:rsid w:val="0039684E"/>
    <w:rsid w:val="003C734C"/>
    <w:rsid w:val="003E2406"/>
    <w:rsid w:val="003E42BA"/>
    <w:rsid w:val="003F3535"/>
    <w:rsid w:val="00414230"/>
    <w:rsid w:val="00423764"/>
    <w:rsid w:val="00424BD4"/>
    <w:rsid w:val="00454364"/>
    <w:rsid w:val="00465CBC"/>
    <w:rsid w:val="004728C3"/>
    <w:rsid w:val="00483EAF"/>
    <w:rsid w:val="004B78AB"/>
    <w:rsid w:val="004F03B5"/>
    <w:rsid w:val="005015BE"/>
    <w:rsid w:val="005017F5"/>
    <w:rsid w:val="00546F3B"/>
    <w:rsid w:val="00565547"/>
    <w:rsid w:val="00592B4F"/>
    <w:rsid w:val="005B4C7F"/>
    <w:rsid w:val="00605BB3"/>
    <w:rsid w:val="006252D4"/>
    <w:rsid w:val="00652745"/>
    <w:rsid w:val="0066581F"/>
    <w:rsid w:val="00670A4E"/>
    <w:rsid w:val="00670A75"/>
    <w:rsid w:val="00693656"/>
    <w:rsid w:val="00695EAD"/>
    <w:rsid w:val="00696F65"/>
    <w:rsid w:val="00697D0A"/>
    <w:rsid w:val="006B2B6C"/>
    <w:rsid w:val="006B5C70"/>
    <w:rsid w:val="006B6B86"/>
    <w:rsid w:val="006C243D"/>
    <w:rsid w:val="006E39B2"/>
    <w:rsid w:val="006F1AF9"/>
    <w:rsid w:val="00710FEC"/>
    <w:rsid w:val="00717ADF"/>
    <w:rsid w:val="007304FA"/>
    <w:rsid w:val="00734E24"/>
    <w:rsid w:val="0074182B"/>
    <w:rsid w:val="007478E9"/>
    <w:rsid w:val="007653A9"/>
    <w:rsid w:val="00767D2F"/>
    <w:rsid w:val="00772490"/>
    <w:rsid w:val="007740F9"/>
    <w:rsid w:val="00790E55"/>
    <w:rsid w:val="007A3669"/>
    <w:rsid w:val="007D0B43"/>
    <w:rsid w:val="007E61ED"/>
    <w:rsid w:val="00814966"/>
    <w:rsid w:val="00821535"/>
    <w:rsid w:val="00823BB2"/>
    <w:rsid w:val="00827B2B"/>
    <w:rsid w:val="0083043B"/>
    <w:rsid w:val="00830A5D"/>
    <w:rsid w:val="00832646"/>
    <w:rsid w:val="00850E17"/>
    <w:rsid w:val="008520F5"/>
    <w:rsid w:val="008662DD"/>
    <w:rsid w:val="00876EEC"/>
    <w:rsid w:val="00896233"/>
    <w:rsid w:val="008D3BEF"/>
    <w:rsid w:val="00903330"/>
    <w:rsid w:val="00913B9C"/>
    <w:rsid w:val="0092762A"/>
    <w:rsid w:val="0095726E"/>
    <w:rsid w:val="00970DC6"/>
    <w:rsid w:val="009A3BDD"/>
    <w:rsid w:val="009A7B69"/>
    <w:rsid w:val="009B3CB4"/>
    <w:rsid w:val="009B78A3"/>
    <w:rsid w:val="009C0F31"/>
    <w:rsid w:val="009D6B83"/>
    <w:rsid w:val="009E3250"/>
    <w:rsid w:val="00A06DD0"/>
    <w:rsid w:val="00A106DC"/>
    <w:rsid w:val="00A400CC"/>
    <w:rsid w:val="00A62CED"/>
    <w:rsid w:val="00A73329"/>
    <w:rsid w:val="00A73714"/>
    <w:rsid w:val="00A95571"/>
    <w:rsid w:val="00AA3D2B"/>
    <w:rsid w:val="00AA6E43"/>
    <w:rsid w:val="00AB5C3B"/>
    <w:rsid w:val="00AC584E"/>
    <w:rsid w:val="00AE04D3"/>
    <w:rsid w:val="00AE08CF"/>
    <w:rsid w:val="00AE3614"/>
    <w:rsid w:val="00AE3E97"/>
    <w:rsid w:val="00B007B2"/>
    <w:rsid w:val="00B16F25"/>
    <w:rsid w:val="00B25C25"/>
    <w:rsid w:val="00B62E3D"/>
    <w:rsid w:val="00BB2328"/>
    <w:rsid w:val="00BC50C8"/>
    <w:rsid w:val="00C1159D"/>
    <w:rsid w:val="00C11A85"/>
    <w:rsid w:val="00C2080A"/>
    <w:rsid w:val="00C53E59"/>
    <w:rsid w:val="00C62C48"/>
    <w:rsid w:val="00C63DC5"/>
    <w:rsid w:val="00C802EE"/>
    <w:rsid w:val="00C839FC"/>
    <w:rsid w:val="00CA5A4F"/>
    <w:rsid w:val="00CC38D4"/>
    <w:rsid w:val="00CE278B"/>
    <w:rsid w:val="00D210D0"/>
    <w:rsid w:val="00D22D1A"/>
    <w:rsid w:val="00D2736D"/>
    <w:rsid w:val="00D33B24"/>
    <w:rsid w:val="00D44CF1"/>
    <w:rsid w:val="00D471EC"/>
    <w:rsid w:val="00D53016"/>
    <w:rsid w:val="00D61C39"/>
    <w:rsid w:val="00D631DE"/>
    <w:rsid w:val="00D66FBD"/>
    <w:rsid w:val="00D80929"/>
    <w:rsid w:val="00D814C2"/>
    <w:rsid w:val="00D833A7"/>
    <w:rsid w:val="00DA0FAF"/>
    <w:rsid w:val="00DA789A"/>
    <w:rsid w:val="00DD3B0A"/>
    <w:rsid w:val="00DE5E64"/>
    <w:rsid w:val="00E14A2C"/>
    <w:rsid w:val="00E1769A"/>
    <w:rsid w:val="00E23736"/>
    <w:rsid w:val="00E43600"/>
    <w:rsid w:val="00E45610"/>
    <w:rsid w:val="00E5277A"/>
    <w:rsid w:val="00E61350"/>
    <w:rsid w:val="00E62535"/>
    <w:rsid w:val="00E65BAC"/>
    <w:rsid w:val="00E67821"/>
    <w:rsid w:val="00E758B1"/>
    <w:rsid w:val="00E81D5E"/>
    <w:rsid w:val="00EB4710"/>
    <w:rsid w:val="00EC2CD0"/>
    <w:rsid w:val="00ED3435"/>
    <w:rsid w:val="00EE294C"/>
    <w:rsid w:val="00EF22B8"/>
    <w:rsid w:val="00F22885"/>
    <w:rsid w:val="00F3505B"/>
    <w:rsid w:val="00F37CAD"/>
    <w:rsid w:val="00F417F6"/>
    <w:rsid w:val="00F5253C"/>
    <w:rsid w:val="00F85245"/>
    <w:rsid w:val="00FB0F22"/>
    <w:rsid w:val="00FC5BD1"/>
    <w:rsid w:val="00FC6EE6"/>
    <w:rsid w:val="00FD247B"/>
    <w:rsid w:val="00FF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4B0D28"/>
  <w15:chartTrackingRefBased/>
  <w15:docId w15:val="{414E4D55-A8BC-4FD9-B09B-2A668E17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F2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4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4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4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4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4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4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4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4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046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04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6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45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2762A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2736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4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8ab484-73c1-4251-8bb0-e11fdbe3b7c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97E1138871B54BAC44FDC563EAB618" ma:contentTypeVersion="16" ma:contentTypeDescription="Create a new document." ma:contentTypeScope="" ma:versionID="a9ed4d3c3022551c449e09bec876e568">
  <xsd:schema xmlns:xsd="http://www.w3.org/2001/XMLSchema" xmlns:xs="http://www.w3.org/2001/XMLSchema" xmlns:p="http://schemas.microsoft.com/office/2006/metadata/properties" xmlns:ns3="621ad811-f5f1-4d4c-8e4c-da7d2b2f67af" xmlns:ns4="5c8ab484-73c1-4251-8bb0-e11fdbe3b7c4" targetNamespace="http://schemas.microsoft.com/office/2006/metadata/properties" ma:root="true" ma:fieldsID="fd004913edb301bec5ea07eb0e2a38d0" ns3:_="" ns4:_="">
    <xsd:import namespace="621ad811-f5f1-4d4c-8e4c-da7d2b2f67af"/>
    <xsd:import namespace="5c8ab484-73c1-4251-8bb0-e11fdbe3b7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1ad811-f5f1-4d4c-8e4c-da7d2b2f67a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ab484-73c1-4251-8bb0-e11fdbe3b7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CED633-5558-4F66-B0EF-E388A4D8A1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732D44-A312-4323-9DE9-07675AF71709}">
  <ds:schemaRefs>
    <ds:schemaRef ds:uri="http://schemas.microsoft.com/office/2006/metadata/properties"/>
    <ds:schemaRef ds:uri="http://schemas.microsoft.com/office/infopath/2007/PartnerControls"/>
    <ds:schemaRef ds:uri="5c8ab484-73c1-4251-8bb0-e11fdbe3b7c4"/>
  </ds:schemaRefs>
</ds:datastoreItem>
</file>

<file path=customXml/itemProps3.xml><?xml version="1.0" encoding="utf-8"?>
<ds:datastoreItem xmlns:ds="http://schemas.openxmlformats.org/officeDocument/2006/customXml" ds:itemID="{F1088BA2-3D14-4C2B-8609-532A2A4013A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FEF8783-C9BD-4749-8F19-9AB47FB828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1ad811-f5f1-4d4c-8e4c-da7d2b2f67af"/>
    <ds:schemaRef ds:uri="5c8ab484-73c1-4251-8bb0-e11fdbe3b7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Jae</dc:creator>
  <cp:keywords/>
  <dc:description/>
  <cp:lastModifiedBy>Pandey, Shraddha</cp:lastModifiedBy>
  <cp:revision>3</cp:revision>
  <dcterms:created xsi:type="dcterms:W3CDTF">2025-06-22T17:03:00Z</dcterms:created>
  <dcterms:modified xsi:type="dcterms:W3CDTF">2025-06-2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97E1138871B54BAC44FDC563EAB618</vt:lpwstr>
  </property>
  <property fmtid="{D5CDD505-2E9C-101B-9397-08002B2CF9AE}" pid="3" name="GrammarlyDocumentId">
    <vt:lpwstr>4b075335-f824-4e84-b9de-d4fb61ad3759</vt:lpwstr>
  </property>
</Properties>
</file>